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7D8E" w:rsidRDefault="00F77D8E" w:rsidP="00F77D8E">
      <w:pPr>
        <w:tabs>
          <w:tab w:val="left" w:pos="1203"/>
        </w:tabs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4. </w:t>
      </w:r>
      <w:r w:rsidRPr="00A2550F">
        <w:rPr>
          <w:rFonts w:ascii="Times New Roman" w:hAnsi="Times New Roman" w:cs="Times New Roman"/>
        </w:rPr>
        <w:t xml:space="preserve">Distribution of pathological patterns of ROIs segmented by </w:t>
      </w:r>
      <w:proofErr w:type="spellStart"/>
      <w:r w:rsidRPr="00A2550F">
        <w:rPr>
          <w:rFonts w:ascii="Times New Roman" w:hAnsi="Times New Roman" w:cs="Times New Roman"/>
        </w:rPr>
        <w:t>PanCK</w:t>
      </w:r>
      <w:proofErr w:type="spellEnd"/>
      <w:r w:rsidRPr="00A2550F">
        <w:rPr>
          <w:rFonts w:ascii="Times New Roman" w:hAnsi="Times New Roman" w:cs="Times New Roman"/>
        </w:rPr>
        <w:t xml:space="preserve"> in each cluste</w:t>
      </w:r>
      <w:r>
        <w:rPr>
          <w:rFonts w:ascii="Times New Roman" w:hAnsi="Times New Roman" w:cs="Times New Roman"/>
        </w:rPr>
        <w:t>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2434"/>
        <w:gridCol w:w="2434"/>
        <w:gridCol w:w="2434"/>
      </w:tblGrid>
      <w:tr w:rsidR="00F77D8E" w:rsidRPr="00A2550F" w:rsidTr="001963BA">
        <w:tc>
          <w:tcPr>
            <w:tcW w:w="988" w:type="dxa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4" w:type="dxa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Papillary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34" w:type="dxa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Tubulocystic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34" w:type="dxa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Solid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</w:tr>
      <w:tr w:rsidR="00F77D8E" w:rsidRPr="00A2550F" w:rsidTr="001963BA">
        <w:trPr>
          <w:trHeight w:val="256"/>
        </w:trPr>
        <w:tc>
          <w:tcPr>
            <w:tcW w:w="988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, 100.0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, 100.0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, 100.0%</w:t>
            </w:r>
          </w:p>
        </w:tc>
      </w:tr>
      <w:tr w:rsidR="00F77D8E" w:rsidRPr="00A2550F" w:rsidTr="001963BA">
        <w:tc>
          <w:tcPr>
            <w:tcW w:w="988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1-a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6.2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, 30.6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 27.8%</w:t>
            </w:r>
          </w:p>
        </w:tc>
      </w:tr>
      <w:tr w:rsidR="00F77D8E" w:rsidRPr="00A2550F" w:rsidTr="001963BA">
        <w:tc>
          <w:tcPr>
            <w:tcW w:w="988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1-b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 30.8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 23.6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2.8%</w:t>
            </w:r>
          </w:p>
        </w:tc>
      </w:tr>
      <w:tr w:rsidR="00F77D8E" w:rsidRPr="00A2550F" w:rsidTr="001963BA">
        <w:tc>
          <w:tcPr>
            <w:tcW w:w="988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1-c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7.7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0.0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0.0%</w:t>
            </w:r>
          </w:p>
        </w:tc>
      </w:tr>
      <w:tr w:rsidR="00F77D8E" w:rsidRPr="00A2550F" w:rsidTr="001963BA">
        <w:tc>
          <w:tcPr>
            <w:tcW w:w="988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2-a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 24.6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 26.4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 27.8%</w:t>
            </w:r>
          </w:p>
        </w:tc>
      </w:tr>
      <w:tr w:rsidR="00F77D8E" w:rsidRPr="00A2550F" w:rsidTr="001963BA">
        <w:tc>
          <w:tcPr>
            <w:tcW w:w="988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2-b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,</w:t>
            </w:r>
            <w:r>
              <w:rPr>
                <w:rFonts w:ascii="Times New Roman" w:hAnsi="Times New Roman" w:cs="Times New Roman"/>
              </w:rPr>
              <w:t xml:space="preserve"> 30.8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, 19.4%</w:t>
            </w:r>
          </w:p>
        </w:tc>
        <w:tc>
          <w:tcPr>
            <w:tcW w:w="2434" w:type="dxa"/>
            <w:shd w:val="clear" w:color="auto" w:fill="auto"/>
            <w:vAlign w:val="center"/>
          </w:tcPr>
          <w:p w:rsidR="00F77D8E" w:rsidRPr="00A2550F" w:rsidRDefault="00F77D8E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 41.7%</w:t>
            </w:r>
          </w:p>
        </w:tc>
      </w:tr>
    </w:tbl>
    <w:p w:rsidR="00F77D8E" w:rsidRPr="00AB6CDE" w:rsidRDefault="00F77D8E" w:rsidP="00F77D8E">
      <w:pPr>
        <w:tabs>
          <w:tab w:val="left" w:pos="1203"/>
        </w:tabs>
        <w:spacing w:line="480" w:lineRule="auto"/>
        <w:rPr>
          <w:rFonts w:ascii="Times New Roman" w:hAnsi="Times New Roman" w:cs="Times New Roman"/>
        </w:rPr>
      </w:pPr>
    </w:p>
    <w:p w:rsidR="008868DC" w:rsidRDefault="008868DC"/>
    <w:sectPr w:rsidR="008868DC" w:rsidSect="00204A3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D8E"/>
    <w:rsid w:val="0005749B"/>
    <w:rsid w:val="000C34B6"/>
    <w:rsid w:val="0010071B"/>
    <w:rsid w:val="0016232C"/>
    <w:rsid w:val="001E2D6B"/>
    <w:rsid w:val="00204A36"/>
    <w:rsid w:val="00226918"/>
    <w:rsid w:val="004A27C5"/>
    <w:rsid w:val="005E1907"/>
    <w:rsid w:val="00663ADD"/>
    <w:rsid w:val="006757FD"/>
    <w:rsid w:val="006C3BBE"/>
    <w:rsid w:val="00716B37"/>
    <w:rsid w:val="00755826"/>
    <w:rsid w:val="0080747C"/>
    <w:rsid w:val="008868DC"/>
    <w:rsid w:val="00886915"/>
    <w:rsid w:val="00946B3D"/>
    <w:rsid w:val="00AF04BD"/>
    <w:rsid w:val="00BB63AB"/>
    <w:rsid w:val="00C17DDF"/>
    <w:rsid w:val="00C431D7"/>
    <w:rsid w:val="00C777F6"/>
    <w:rsid w:val="00D0211C"/>
    <w:rsid w:val="00DA4FEA"/>
    <w:rsid w:val="00E2039E"/>
    <w:rsid w:val="00E72E86"/>
    <w:rsid w:val="00F07F95"/>
    <w:rsid w:val="00F77D8E"/>
    <w:rsid w:val="00FB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557AC92-645A-714E-91AE-900CB1500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D8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25051261@gmail.com</dc:creator>
  <cp:keywords/>
  <dc:description/>
  <cp:lastModifiedBy>george25051261@gmail.com</cp:lastModifiedBy>
  <cp:revision>1</cp:revision>
  <dcterms:created xsi:type="dcterms:W3CDTF">2023-07-27T08:50:00Z</dcterms:created>
  <dcterms:modified xsi:type="dcterms:W3CDTF">2023-07-27T08:53:00Z</dcterms:modified>
</cp:coreProperties>
</file>